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56"/>
        <w:jc w:val="left"/>
        <w:rPr/>
      </w:pPr>
      <w:r>
        <w:rPr/>
        <w:t>TABLE 1 | Bacterial strains and plasmids used in this study.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392"/>
        <w:gridCol w:w="2973"/>
        <w:gridCol w:w="425"/>
        <w:gridCol w:w="1701"/>
        <w:gridCol w:w="1604"/>
        <w:gridCol w:w="125"/>
      </w:tblGrid>
      <w:tr>
        <w:trPr/>
        <w:tc>
          <w:tcPr>
            <w:tcW w:w="2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train/plasmid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elevant propertie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ntibiotic concentrations</w:t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 xml:space="preserve">ource or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references</w:t>
            </w:r>
          </w:p>
        </w:tc>
      </w:tr>
      <w:tr>
        <w:trPr/>
        <w:tc>
          <w:tcPr>
            <w:tcW w:w="2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HelveticaNeueLTStd-BdIt;Times New Roman" w:ascii="HelveticaNeueLTStd-BdIt;Times New Roman" w:hAnsi="HelveticaNeueLTStd-BdIt;Times New Roman"/>
                <w:b/>
                <w:i/>
                <w:iCs/>
                <w:kern w:val="0"/>
                <w:sz w:val="24"/>
                <w:szCs w:val="14"/>
              </w:rPr>
              <w:t>STREPTOCOCCUS PNEUMONIAE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D39  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C</w:t>
            </w:r>
          </w:p>
        </w:tc>
      </w:tr>
      <w:tr>
        <w:trPr/>
        <w:tc>
          <w:tcPr>
            <w:tcW w:w="2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OLE_LINK1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ytR</w:t>
            </w:r>
            <w:bookmarkEnd w:id="0"/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PD_174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m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 μg/ml</w:t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yt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pJWV25-lytR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JWV25,SPD_1741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m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,tet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m: 0.25μg/ml; Tet: 0.25 μg/ml</w:t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" w:name="OLE_LINK2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study</w:t>
            </w:r>
            <w:bookmarkEnd w:id="1"/>
          </w:p>
        </w:tc>
      </w:tr>
      <w:tr>
        <w:trPr/>
        <w:tc>
          <w:tcPr>
            <w:tcW w:w="2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R6 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C</w:t>
            </w:r>
          </w:p>
        </w:tc>
      </w:tr>
      <w:tr>
        <w:trPr/>
        <w:tc>
          <w:tcPr>
            <w:tcW w:w="2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lytR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PD_174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m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 μg/ml</w:t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R6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ytR</w:t>
            </w:r>
            <w:bookmarkStart w:id="2" w:name="OLE_LINK3"/>
            <w:bookmarkStart w:id="3" w:name="OLE_LINK4"/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JWV25-lytR</w:t>
            </w:r>
            <w:bookmarkEnd w:id="2"/>
            <w:bookmarkEnd w:id="3"/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 xml:space="preserve">pJWV25, SPD_1741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m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, tet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m: 0.25μg/ml; Tet: 0.25 μg/ml</w:t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HelveticaNeueLTStd-BdIt;Times New Roman" w:ascii="HelveticaNeueLTStd-BdIt;Times New Roman" w:hAnsi="HelveticaNeueLTStd-BdIt;Times New Roman"/>
                <w:b/>
                <w:i/>
                <w:iCs/>
                <w:kern w:val="0"/>
                <w:sz w:val="24"/>
                <w:szCs w:val="14"/>
              </w:rPr>
              <w:t>ESCHERICHIA COLI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α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oning strain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kara</w:t>
            </w:r>
          </w:p>
        </w:tc>
      </w:tr>
      <w:tr>
        <w:trPr/>
        <w:tc>
          <w:tcPr>
            <w:tcW w:w="2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BL21(DE3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ion strain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kara</w:t>
            </w:r>
          </w:p>
        </w:tc>
      </w:tr>
      <w:tr>
        <w:trPr/>
        <w:tc>
          <w:tcPr>
            <w:tcW w:w="2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HelveticaNeueLTStd-BdIt;Times New Roman" w:ascii="HelveticaNeueLTStd-BdIt;Times New Roman" w:hAnsi="HelveticaNeueLTStd-BdIt;Times New Roman"/>
                <w:b/>
                <w:i/>
                <w:iCs/>
                <w:kern w:val="0"/>
                <w:sz w:val="24"/>
                <w:szCs w:val="14"/>
              </w:rPr>
              <w:t>PLASMIDS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JWV25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dependent production; Te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t:12.5 μg/m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in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E. col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berhardt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2009</w:t>
            </w:r>
          </w:p>
        </w:tc>
      </w:tr>
      <w:tr>
        <w:trPr/>
        <w:tc>
          <w:tcPr>
            <w:tcW w:w="2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T-28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an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er-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xpression vector)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 μg/m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(in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kara</w:t>
            </w:r>
          </w:p>
        </w:tc>
      </w:tr>
      <w:tr>
        <w:trPr/>
        <w:tc>
          <w:tcPr>
            <w:tcW w:w="2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JWV25-lytR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JWV25, SPD_1741, tetR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et: 2.5 μg/ml</w:t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1027" w:hRule="atLeast"/>
        </w:trPr>
        <w:tc>
          <w:tcPr>
            <w:tcW w:w="935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before="0" w:after="15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kern w:val="0"/>
                <w:sz w:val="24"/>
                <w:szCs w:val="20"/>
              </w:rPr>
              <w:t>TABLE</w:t>
            </w:r>
            <w:r>
              <w:rPr>
                <w:rFonts w:cs="Calibri" w:ascii="Times New Roman" w:hAnsi="Times New Roman"/>
                <w:b/>
                <w:kern w:val="0"/>
                <w:sz w:val="24"/>
                <w:szCs w:val="20"/>
              </w:rPr>
              <w:t xml:space="preserve"> </w:t>
            </w:r>
            <w:r>
              <w:rPr>
                <w:rFonts w:cs="Calibri" w:ascii="Times New Roman" w:hAnsi="Times New Roman"/>
                <w:b/>
                <w:kern w:val="0"/>
                <w:sz w:val="24"/>
                <w:szCs w:val="20"/>
              </w:rPr>
              <w:t>2</w:t>
            </w:r>
            <w:r>
              <w:rPr>
                <w:rFonts w:cs="Calibri" w:ascii="Times New Roman" w:hAnsi="Times New Roman"/>
                <w:b/>
                <w:kern w:val="0"/>
                <w:sz w:val="24"/>
                <w:szCs w:val="20"/>
              </w:rPr>
              <w:t xml:space="preserve"> </w:t>
            </w:r>
            <w:r>
              <w:rPr>
                <w:rFonts w:cs="Calibri" w:ascii="Times New Roman" w:hAnsi="Times New Roman"/>
                <w:b/>
                <w:kern w:val="0"/>
                <w:sz w:val="24"/>
                <w:szCs w:val="20"/>
              </w:rPr>
              <w:t>|</w:t>
            </w:r>
            <w:r>
              <w:rPr>
                <w:rFonts w:cs="Calibri" w:ascii="Times New Roman" w:hAnsi="Times New Roman"/>
                <w:b/>
                <w:kern w:val="0"/>
                <w:sz w:val="24"/>
                <w:szCs w:val="20"/>
              </w:rPr>
              <w:t xml:space="preserve"> </w:t>
            </w:r>
            <w:r>
              <w:rPr>
                <w:rFonts w:cs="Calibri" w:ascii="Times New Roman" w:hAnsi="Times New Roman"/>
                <w:b/>
                <w:kern w:val="0"/>
                <w:sz w:val="24"/>
                <w:szCs w:val="20"/>
              </w:rPr>
              <w:t>Primers used in this study.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Primer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Sequence (5′-3′ 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Size (bp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Description</w:t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tR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tR-F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GATCCATGGTTAAAAAAATTATTGGAAT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M-LytR</w:t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tR-R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CTCGAGTTAATTATCTTCATCACCAACAG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tR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tR-P1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GTCCCACCTATACTATCGTG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tR-P2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AAACAAATTTTGGGCCCGGTTCTACTAACCTATCAGTTTACC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tR-P3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TCTATGAGTCGCTGCCGACTAATAAAAAAATCAATCGTAGGAA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tR-P4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AGCAAAAGTCTCGTAAAGAAA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JWV25-lytR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JWV25-lytR-F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CTAGTATGGTTAAAAAAATTATTGGAAT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1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I site</w:t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JWV25-lytR-R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ACTAGTATGGTTAAAAAAATTATTG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No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I site</w:t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m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m-F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GGCCCAAAATTTGTTTG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r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resistan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rker</w:t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m-R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TCGGCAGCTCATAGA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t2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t2-F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GGCCCAAAATTTGTTTG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t2-R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CAAAGTTGATCCCTTAAC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FP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e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resistan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rker</w:t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fp-F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GGAGAAGAACTTTTCACTGG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fp-R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TAGTGACAAGTGTTGGCCATG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ytA-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kern w:val="0"/>
                  <w:sz w:val="20"/>
                  <w:szCs w:val="20"/>
                </w:rPr>
                <w:t>promoter</w:t>
              </w:r>
            </w:hyperlink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1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TAAAAATATACTTTTGAAAAG (5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labeled with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oti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ytA-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kern w:val="0"/>
                  <w:sz w:val="20"/>
                  <w:szCs w:val="20"/>
                </w:rPr>
                <w:t>promoter</w:t>
              </w:r>
            </w:hyperlink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TCTACTCCTTATCAATTAAA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X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kern w:val="0"/>
                  <w:sz w:val="20"/>
                  <w:szCs w:val="20"/>
                </w:rPr>
                <w:t>promoter</w:t>
              </w:r>
            </w:hyperlink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1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CTTGATATGGTGGATAAAATAG(5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-labeled with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oti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X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kern w:val="0"/>
                  <w:sz w:val="20"/>
                  <w:szCs w:val="20"/>
                </w:rPr>
                <w:t>promoter</w:t>
              </w:r>
            </w:hyperlink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ATTCCCAATAAAATCAGCTCT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ps-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kern w:val="0"/>
                  <w:sz w:val="20"/>
                  <w:szCs w:val="20"/>
                </w:rPr>
                <w:t>promoter</w:t>
              </w:r>
            </w:hyperlink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1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CACATCGCTTCTAAAATATTG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5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-labeled with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oti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ps-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kern w:val="0"/>
                  <w:sz w:val="20"/>
                  <w:szCs w:val="20"/>
                </w:rPr>
                <w:t>promoter</w:t>
              </w:r>
            </w:hyperlink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1</w:t>
            </w:r>
          </w:p>
        </w:tc>
        <w:tc>
          <w:tcPr>
            <w:tcW w:w="3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AAAACGTCTACTCATGATTAA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05455" cy="21678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5" r="7045" b="20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5455" cy="216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napToGrid w:val="false"/>
        <w:spacing w:lineRule="auto" w:line="360" w:before="156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S1. Prediction of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trans-membran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structure of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Streptococcus pneumonia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6 LytR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 xml:space="preserve">TMHMM.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630805" cy="30949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49679" t="9541" r="8374" b="45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805" cy="309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S2. </w:t>
      </w:r>
      <w:r>
        <w:rPr>
          <w:rFonts w:cs="Times New Roman" w:ascii="Times New Roman" w:hAnsi="Times New Roman"/>
          <w:sz w:val="24"/>
          <w:szCs w:val="24"/>
        </w:rPr>
        <w:t>Sequence alignment between</w:t>
      </w:r>
      <w:r>
        <w:rPr>
          <w:rFonts w:cs="Times New Roman" w:ascii="Times New Roman" w:hAnsi="Times New Roman"/>
          <w:i/>
          <w:sz w:val="24"/>
          <w:szCs w:val="24"/>
        </w:rPr>
        <w:t xml:space="preserve"> B. subtil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DJ97_1211 and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S. pneumonia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SPD_174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 xml:space="preserve">S. pneumoniae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LytR (SPD_1741) showed 32.5% identify with the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B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subtili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DJ97_1211 in full-length amino acid sequence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214880" cy="1706880"/>
            <wp:effectExtent l="0" t="0" r="0" b="0"/>
            <wp:docPr id="3" name="对象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对象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016" t="-4187" r="-7814" b="-5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4880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Fig. S3. Compared to the wild type strain, the LytR was expressed in larger amount following inducing with 0.15 mM Z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. * denotes the fusion protein of GFP-LytR which was greater in molecular weight than LytR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Times New Roman"/>
    <w:charset w:val="00"/>
    <w:family w:val="swiss"/>
    <w:pitch w:val="default"/>
  </w:font>
  <w:font w:name="HelveticaNeueLTStd-BdI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默认"/>
    <w:qFormat/>
    <w:pPr>
      <w:widowControl/>
      <w:bidi w:val="0"/>
    </w:pPr>
    <w:rPr>
      <w:rFonts w:ascii="Helvetica Neue;Times New Roman" w:hAnsi="Helvetica Neue;Times New Roman" w:eastAsia="Arial Unicode MS" w:cs="Arial Unicode MS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hyperlink" Target="javascript:void(0);" TargetMode="Externa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5T15:23:00Z</dcterms:created>
  <dc:creator>微软用户</dc:creator>
  <dc:description/>
  <cp:keywords/>
  <dc:language>en-US</dc:language>
  <cp:lastModifiedBy>微软用户</cp:lastModifiedBy>
  <dcterms:modified xsi:type="dcterms:W3CDTF">2018-05-31T10:48:00Z</dcterms:modified>
  <cp:revision>4</cp:revision>
  <dc:subject/>
  <dc:title/>
</cp:coreProperties>
</file>